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7E36A" w14:textId="72BBBAE7" w:rsidR="007834B1" w:rsidRPr="007834B1" w:rsidRDefault="007834B1" w:rsidP="007834B1">
      <w:pPr>
        <w:rPr>
          <w:rFonts w:hint="eastAsia"/>
        </w:rPr>
      </w:pPr>
      <w:r w:rsidRPr="007834B1">
        <w:rPr>
          <w:b/>
          <w:bCs/>
        </w:rPr>
        <w:t>Supplementary Table S</w:t>
      </w:r>
      <w:r w:rsidR="00F13060">
        <w:rPr>
          <w:rFonts w:hint="eastAsia"/>
          <w:b/>
          <w:bCs/>
        </w:rPr>
        <w:t>1</w:t>
      </w:r>
      <w:r w:rsidRPr="007834B1">
        <w:rPr>
          <w:b/>
          <w:bCs/>
        </w:rPr>
        <w:t>. Baseline characteristics of included (MPP, n=128) vs. excluded (non-MPP, n=32) patien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268"/>
        <w:gridCol w:w="1502"/>
      </w:tblGrid>
      <w:tr w:rsidR="007834B1" w:rsidRPr="007834B1" w14:paraId="0670DB04" w14:textId="77777777" w:rsidTr="007834B1">
        <w:trPr>
          <w:tblHeader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6C13CD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408574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Included (MPP, n=12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4C6EC8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Excluded (non-MPP, n=32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42DEFA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P-value</w:t>
            </w:r>
          </w:p>
        </w:tc>
      </w:tr>
      <w:tr w:rsidR="007834B1" w:rsidRPr="007834B1" w14:paraId="7D8BFAFB" w14:textId="77777777" w:rsidTr="007834B1">
        <w:tc>
          <w:tcPr>
            <w:tcW w:w="2410" w:type="dxa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8ED2CA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Age (years, mean ± SD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395AE9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7.3 ± 2.3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617A15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7.3 ± 2.4</w:t>
            </w:r>
          </w:p>
        </w:tc>
        <w:tc>
          <w:tcPr>
            <w:tcW w:w="1502" w:type="dxa"/>
            <w:tcBorders>
              <w:top w:val="single" w:sz="6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953E83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0.876</w:t>
            </w:r>
          </w:p>
        </w:tc>
      </w:tr>
      <w:tr w:rsidR="007834B1" w:rsidRPr="007834B1" w14:paraId="6BB8DFA5" w14:textId="77777777" w:rsidTr="007834B1">
        <w:tc>
          <w:tcPr>
            <w:tcW w:w="241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2875C0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Male, n (%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3A4FA4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71 (55.5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0E4162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15 (46.9)</w:t>
            </w:r>
          </w:p>
        </w:tc>
        <w:tc>
          <w:tcPr>
            <w:tcW w:w="15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EF41B6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0.376</w:t>
            </w:r>
          </w:p>
        </w:tc>
      </w:tr>
      <w:tr w:rsidR="007834B1" w:rsidRPr="007834B1" w14:paraId="672DE772" w14:textId="77777777" w:rsidTr="007834B1">
        <w:tc>
          <w:tcPr>
            <w:tcW w:w="241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68B8F3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Illness duration (hours, median [IQR]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8C0D6F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90.0 [70.0–102.0]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EC15EB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89.0 [68.5–102.0]</w:t>
            </w:r>
          </w:p>
        </w:tc>
        <w:tc>
          <w:tcPr>
            <w:tcW w:w="15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11B3DC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0.812</w:t>
            </w:r>
          </w:p>
        </w:tc>
      </w:tr>
      <w:tr w:rsidR="007834B1" w:rsidRPr="007834B1" w14:paraId="53D20F45" w14:textId="77777777" w:rsidTr="007834B1">
        <w:tc>
          <w:tcPr>
            <w:tcW w:w="241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14E929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Baseline CRP (mg/L, median [IQR]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41C78D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7.38 [2.90–13.70]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913726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5.98 [2.58–12.55]</w:t>
            </w:r>
          </w:p>
        </w:tc>
        <w:tc>
          <w:tcPr>
            <w:tcW w:w="15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FD9F39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0.545</w:t>
            </w:r>
          </w:p>
        </w:tc>
      </w:tr>
      <w:tr w:rsidR="007834B1" w:rsidRPr="007834B1" w14:paraId="17B0B3EE" w14:textId="77777777" w:rsidTr="007834B1">
        <w:tc>
          <w:tcPr>
            <w:tcW w:w="241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A0A16F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Baseline TCM syndrome total score (mean ± SD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5DF138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16.9 ± 5.0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FBDFA4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17.5 ± 5.0</w:t>
            </w:r>
          </w:p>
        </w:tc>
        <w:tc>
          <w:tcPr>
            <w:tcW w:w="15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BF5871" w14:textId="77777777" w:rsidR="007834B1" w:rsidRPr="007834B1" w:rsidRDefault="007834B1" w:rsidP="007834B1">
            <w:pPr>
              <w:rPr>
                <w:rFonts w:hint="eastAsia"/>
              </w:rPr>
            </w:pPr>
            <w:r w:rsidRPr="007834B1">
              <w:t>0.542</w:t>
            </w:r>
          </w:p>
        </w:tc>
      </w:tr>
    </w:tbl>
    <w:p w14:paraId="70F372DF" w14:textId="74447DFC" w:rsidR="007834B1" w:rsidRPr="007834B1" w:rsidRDefault="007834B1" w:rsidP="007834B1">
      <w:pPr>
        <w:rPr>
          <w:rFonts w:hint="eastAsia"/>
        </w:rPr>
      </w:pPr>
      <w:r w:rsidRPr="007834B1">
        <w:t xml:space="preserve">Notes: Data for included patients (MPP) are from </w:t>
      </w:r>
      <w:r>
        <w:t>“</w:t>
      </w:r>
      <w:r>
        <w:rPr>
          <w:rFonts w:hint="eastAsia"/>
        </w:rPr>
        <w:t>raw data</w:t>
      </w:r>
      <w:r>
        <w:t>”</w:t>
      </w:r>
      <w:r>
        <w:rPr>
          <w:rFonts w:hint="eastAsia"/>
        </w:rPr>
        <w:t xml:space="preserve"> </w:t>
      </w:r>
      <w:r w:rsidRPr="007834B1">
        <w:t>SAR Table 2-1-1 (n=128). Data for excluded patients (non-MPP, n=32) were derived by subtracting MPP data from FAS data (</w:t>
      </w:r>
      <w:r>
        <w:rPr>
          <w:rFonts w:hint="eastAsia"/>
        </w:rPr>
        <w:t xml:space="preserve">raw data </w:t>
      </w:r>
      <w:r w:rsidRPr="007834B1">
        <w:t>SAR Table 2-1, n=160). Continuous variables were compared using independent t-test or Wilcoxon rank-sum test as appropriate; categorical variables were compared using χ² test. No significant differences were observed between the two groups for any variable (all P &gt; 0.05). Abbreviations: CRP, C-reactive protein; IQR, interquartile range; MPP, Mycoplasma pneumoniae pneumonia; SD, standard deviation; TCM, traditional Chinese medicine.</w:t>
      </w:r>
    </w:p>
    <w:p w14:paraId="4132008F" w14:textId="77777777" w:rsidR="005377EC" w:rsidRPr="007834B1" w:rsidRDefault="005377EC">
      <w:pPr>
        <w:rPr>
          <w:rFonts w:hint="eastAsia"/>
        </w:rPr>
      </w:pPr>
    </w:p>
    <w:sectPr w:rsidR="005377EC" w:rsidRPr="00783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4B764" w14:textId="77777777" w:rsidR="00AF400B" w:rsidRDefault="00AF400B" w:rsidP="007834B1">
      <w:pPr>
        <w:rPr>
          <w:rFonts w:hint="eastAsia"/>
        </w:rPr>
      </w:pPr>
      <w:r>
        <w:separator/>
      </w:r>
    </w:p>
  </w:endnote>
  <w:endnote w:type="continuationSeparator" w:id="0">
    <w:p w14:paraId="618C890D" w14:textId="77777777" w:rsidR="00AF400B" w:rsidRDefault="00AF400B" w:rsidP="007834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EB5ED" w14:textId="77777777" w:rsidR="00AF400B" w:rsidRDefault="00AF400B" w:rsidP="007834B1">
      <w:pPr>
        <w:rPr>
          <w:rFonts w:hint="eastAsia"/>
        </w:rPr>
      </w:pPr>
      <w:r>
        <w:separator/>
      </w:r>
    </w:p>
  </w:footnote>
  <w:footnote w:type="continuationSeparator" w:id="0">
    <w:p w14:paraId="323C6B63" w14:textId="77777777" w:rsidR="00AF400B" w:rsidRDefault="00AF400B" w:rsidP="007834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4E9"/>
    <w:rsid w:val="00171E43"/>
    <w:rsid w:val="004B24E9"/>
    <w:rsid w:val="005377EC"/>
    <w:rsid w:val="00573EC1"/>
    <w:rsid w:val="005C2BD1"/>
    <w:rsid w:val="00722D88"/>
    <w:rsid w:val="007834B1"/>
    <w:rsid w:val="009458E9"/>
    <w:rsid w:val="00AF400B"/>
    <w:rsid w:val="00B33AC0"/>
    <w:rsid w:val="00F1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FA3CDD"/>
  <w15:chartTrackingRefBased/>
  <w15:docId w15:val="{37B26DB3-CAD2-441D-A79D-1EE18A86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24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4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4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4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4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4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4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4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4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2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2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4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24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24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24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24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24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24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2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4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24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4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24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4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24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2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24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24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34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34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3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3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56</Characters>
  <Application>Microsoft Office Word</Application>
  <DocSecurity>0</DocSecurity>
  <Lines>38</Lines>
  <Paragraphs>30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鹤 王</dc:creator>
  <cp:keywords/>
  <dc:description/>
  <cp:lastModifiedBy>鹤 王</cp:lastModifiedBy>
  <cp:revision>3</cp:revision>
  <dcterms:created xsi:type="dcterms:W3CDTF">2026-05-26T03:01:00Z</dcterms:created>
  <dcterms:modified xsi:type="dcterms:W3CDTF">2026-05-26T03:15:00Z</dcterms:modified>
</cp:coreProperties>
</file>